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694B337" w:rsidR="00F102CC" w:rsidRPr="003D5AF6" w:rsidRDefault="00BE607B">
            <w:pPr>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22B7124" w:rsidR="00F102CC" w:rsidRPr="003D5AF6" w:rsidRDefault="00BE607B">
            <w:pPr>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1AC2B68" w:rsidR="00F102CC" w:rsidRPr="003D5AF6" w:rsidRDefault="00BE607B">
            <w:pPr>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3390510" w:rsidR="00F102CC" w:rsidRPr="003D5AF6" w:rsidRDefault="007D3061">
            <w:pPr>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83FEBD" w:rsidR="00F102CC" w:rsidRPr="003D5AF6" w:rsidRDefault="007D3061">
            <w:pPr>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BD0A740" w:rsidR="00F102CC" w:rsidRPr="003D5AF6" w:rsidRDefault="007D3061">
            <w:pPr>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AD0F34" w:rsidR="00F102CC" w:rsidRPr="003D5AF6" w:rsidRDefault="007D3061">
            <w:pPr>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2D0645" w:rsidR="00F102CC" w:rsidRPr="003D5AF6" w:rsidRDefault="007D3061">
            <w:pPr>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0B60D41" w:rsidR="00F102CC" w:rsidRPr="003D5AF6" w:rsidRDefault="00022625">
            <w:pPr>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3271C3A" w:rsidR="00F102CC" w:rsidRDefault="00022625">
            <w:pPr>
              <w:rPr>
                <w:rFonts w:ascii="Noto Sans" w:eastAsia="Noto Sans" w:hAnsi="Noto Sans" w:cs="Noto Sans"/>
                <w:b/>
                <w:color w:val="434343"/>
                <w:sz w:val="18"/>
                <w:szCs w:val="18"/>
              </w:rPr>
            </w:pPr>
            <w:r w:rsidRPr="00BE607B">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72BDF4" w:rsidR="00F102CC" w:rsidRPr="003D5AF6" w:rsidRDefault="00022625">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EE19A0" w:rsidR="00F102CC" w:rsidRPr="003D5AF6" w:rsidRDefault="00022625">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359DCD3" w:rsidR="00F102CC" w:rsidRPr="003D5AF6" w:rsidRDefault="00022625">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979725A" w:rsidR="00F102CC" w:rsidRDefault="00022625">
            <w:pPr>
              <w:spacing w:line="225" w:lineRule="auto"/>
              <w:rPr>
                <w:rFonts w:ascii="Noto Sans" w:eastAsia="Noto Sans" w:hAnsi="Noto Sans" w:cs="Noto Sans"/>
                <w:b/>
                <w:color w:val="434343"/>
                <w:sz w:val="18"/>
                <w:szCs w:val="18"/>
              </w:rPr>
            </w:pPr>
            <w:r w:rsidRPr="00BE607B">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324CF84" w:rsidR="00F102CC" w:rsidRPr="003D5AF6" w:rsidRDefault="00022625">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639FF93" w:rsidR="00F102CC" w:rsidRPr="003D5AF6" w:rsidRDefault="00022625">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EBDDC9C" w:rsidR="00F102CC" w:rsidRPr="003D5AF6" w:rsidRDefault="009073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3 </w:t>
            </w:r>
            <w:r w:rsidR="00431A7B">
              <w:rPr>
                <w:rFonts w:ascii="Noto Sans" w:eastAsia="Noto Sans" w:hAnsi="Noto Sans" w:cs="Noto Sans"/>
                <w:bCs/>
                <w:color w:val="434343"/>
                <w:sz w:val="18"/>
                <w:szCs w:val="18"/>
              </w:rPr>
              <w:t>/ Figure legend</w:t>
            </w:r>
            <w:r w:rsidR="00641804">
              <w:rPr>
                <w:rFonts w:ascii="Noto Sans" w:eastAsia="Noto Sans" w:hAnsi="Noto Sans" w:cs="Noto Sans"/>
                <w:bCs/>
                <w:color w:val="434343"/>
                <w:sz w:val="18"/>
                <w:szCs w:val="18"/>
              </w:rPr>
              <w:t xml:space="preserve">s to </w:t>
            </w:r>
            <w:r w:rsidR="00604552">
              <w:rPr>
                <w:rFonts w:ascii="Noto Sans" w:eastAsia="Noto Sans" w:hAnsi="Noto Sans" w:cs="Noto Sans"/>
                <w:bCs/>
                <w:color w:val="434343"/>
                <w:sz w:val="18"/>
                <w:szCs w:val="18"/>
              </w:rPr>
              <w:t>Figure 2 and F</w:t>
            </w:r>
            <w:r w:rsidR="004823DC">
              <w:rPr>
                <w:rFonts w:ascii="Noto Sans" w:eastAsia="Noto Sans" w:hAnsi="Noto Sans" w:cs="Noto Sans"/>
                <w:bCs/>
                <w:color w:val="434343"/>
                <w:sz w:val="18"/>
                <w:szCs w:val="18"/>
              </w:rPr>
              <w:t>igure 5, Figure supplement 1</w:t>
            </w:r>
            <w:r w:rsidR="00431A7B">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BAB213" w:rsidR="00F102CC" w:rsidRPr="003D5AF6" w:rsidRDefault="009073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DA1FDCA" w:rsidR="00F102CC" w:rsidRPr="003D5AF6" w:rsidRDefault="006C3DB9">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A921483" w:rsidR="00F102CC" w:rsidRPr="003D5AF6" w:rsidRDefault="006C3DB9">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129AF2B" w:rsidR="00F102CC" w:rsidRPr="003D5AF6" w:rsidRDefault="006C3DB9">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31ECB2" w:rsidR="00F102CC" w:rsidRPr="003D5AF6" w:rsidRDefault="006C3DB9">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1524DF7" w:rsidR="00F102CC" w:rsidRPr="003D5AF6" w:rsidRDefault="006C3DB9">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70F6155" w:rsidR="00F102CC" w:rsidRPr="003D5AF6" w:rsidRDefault="00EF34FE">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FE8924"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FA7B987" w:rsidR="00F102CC" w:rsidRPr="003D5AF6" w:rsidRDefault="00D855CB">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D855C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855CB" w:rsidRDefault="00D855CB" w:rsidP="00D855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8256514" w:rsidR="00D855CB" w:rsidRPr="003D5AF6" w:rsidRDefault="00D855CB" w:rsidP="00D855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ection: </w:t>
            </w:r>
            <w:r w:rsidRPr="00FE7111">
              <w:rPr>
                <w:rFonts w:ascii="Noto Sans" w:eastAsia="Noto Sans" w:hAnsi="Noto Sans" w:cs="Noto Sans"/>
                <w:bCs/>
                <w:color w:val="434343"/>
                <w:sz w:val="18"/>
                <w:szCs w:val="18"/>
              </w:rPr>
              <w:t>Data and coordinates have been deposited in the RCSB Protein Data Bank under accession numbers 8OYG (ASBTNM(Pan)) and 8OYF (</w:t>
            </w:r>
            <w:proofErr w:type="gramStart"/>
            <w:r w:rsidRPr="00FE7111">
              <w:rPr>
                <w:rFonts w:ascii="Noto Sans" w:eastAsia="Noto Sans" w:hAnsi="Noto Sans" w:cs="Noto Sans"/>
                <w:bCs/>
                <w:color w:val="434343"/>
                <w:sz w:val="18"/>
                <w:szCs w:val="18"/>
              </w:rPr>
              <w:t>ASBTNM(</w:t>
            </w:r>
            <w:proofErr w:type="gramEnd"/>
            <w:r w:rsidRPr="00FE7111">
              <w:rPr>
                <w:rFonts w:ascii="Noto Sans" w:eastAsia="Noto Sans" w:hAnsi="Noto Sans" w:cs="Noto Sans"/>
                <w:bCs/>
                <w:color w:val="434343"/>
                <w:sz w:val="18"/>
                <w:szCs w:val="18"/>
              </w:rPr>
              <w:t xml:space="preserve">ns)). MD trajectories in the GROMACS XTC format were deposited in </w:t>
            </w:r>
            <w:proofErr w:type="gramStart"/>
            <w:r w:rsidRPr="00FE7111">
              <w:rPr>
                <w:rFonts w:ascii="Noto Sans" w:eastAsia="Noto Sans" w:hAnsi="Noto Sans" w:cs="Noto Sans"/>
                <w:bCs/>
                <w:color w:val="434343"/>
                <w:sz w:val="18"/>
                <w:szCs w:val="18"/>
              </w:rPr>
              <w:t>the  OSF.io</w:t>
            </w:r>
            <w:proofErr w:type="gramEnd"/>
            <w:r w:rsidRPr="00FE7111">
              <w:rPr>
                <w:rFonts w:ascii="Noto Sans" w:eastAsia="Noto Sans" w:hAnsi="Noto Sans" w:cs="Noto Sans"/>
                <w:bCs/>
                <w:color w:val="434343"/>
                <w:sz w:val="18"/>
                <w:szCs w:val="18"/>
              </w:rPr>
              <w:t xml:space="preserve">  repository under DOI 10.17605/OSF.IO/KFDT5 under the open CC-BY Attribution 4.0 International lice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855CB" w:rsidRPr="003D5AF6" w:rsidRDefault="00D855CB" w:rsidP="00D855CB">
            <w:pPr>
              <w:spacing w:line="225" w:lineRule="auto"/>
              <w:rPr>
                <w:rFonts w:ascii="Noto Sans" w:eastAsia="Noto Sans" w:hAnsi="Noto Sans" w:cs="Noto Sans"/>
                <w:bCs/>
                <w:color w:val="434343"/>
                <w:sz w:val="18"/>
                <w:szCs w:val="18"/>
              </w:rPr>
            </w:pPr>
          </w:p>
        </w:tc>
      </w:tr>
      <w:tr w:rsidR="00D855C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855CB" w:rsidRDefault="00D855CB" w:rsidP="00D855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D855CB" w:rsidRPr="003D5AF6" w:rsidRDefault="00D855CB" w:rsidP="00D855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0855259" w:rsidR="00D855CB" w:rsidRPr="003D5AF6" w:rsidRDefault="00D855CB" w:rsidP="00D855CB">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D855C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855CB" w:rsidRPr="003D5AF6" w:rsidRDefault="00D855CB" w:rsidP="00D855C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855CB" w:rsidRDefault="00D855CB" w:rsidP="00D855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855CB" w:rsidRDefault="00D855CB" w:rsidP="00D855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855C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855CB" w:rsidRDefault="00D855CB" w:rsidP="00D855C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855CB" w:rsidRDefault="00D855CB" w:rsidP="00D855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855CB" w:rsidRDefault="00D855CB" w:rsidP="00D855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55C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855CB" w:rsidRDefault="00D855CB" w:rsidP="00D855C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D855CB" w:rsidRPr="003D5AF6" w:rsidRDefault="00D855CB" w:rsidP="00D855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5B50629" w:rsidR="00D855CB" w:rsidRPr="003D5AF6" w:rsidRDefault="00D855CB" w:rsidP="00D855CB">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D855C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855CB" w:rsidRDefault="00D855CB" w:rsidP="00D855C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D855CB" w:rsidRPr="003D5AF6" w:rsidRDefault="00D855CB" w:rsidP="00D855C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CBA26F7" w:rsidR="00D855CB" w:rsidRPr="003D5AF6" w:rsidRDefault="00D855CB" w:rsidP="00D855CB">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r w:rsidR="00D855C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855CB" w:rsidRDefault="00D855CB" w:rsidP="00D855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855CB" w:rsidRPr="003D5AF6" w:rsidRDefault="00D855CB" w:rsidP="00D855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C75A3EE" w:rsidR="00D855CB" w:rsidRPr="003D5AF6" w:rsidRDefault="00D855CB" w:rsidP="00D855CB">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86617A" w:rsidR="00F102CC" w:rsidRPr="003D5AF6" w:rsidRDefault="00BC7655">
            <w:pPr>
              <w:spacing w:line="225" w:lineRule="auto"/>
              <w:rPr>
                <w:rFonts w:ascii="Noto Sans" w:eastAsia="Noto Sans" w:hAnsi="Noto Sans" w:cs="Noto Sans"/>
                <w:bCs/>
                <w:color w:val="434343"/>
                <w:sz w:val="18"/>
                <w:szCs w:val="18"/>
              </w:rPr>
            </w:pPr>
            <w:r w:rsidRPr="00BE607B">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F26B9">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3C372" w14:textId="77777777" w:rsidR="003F26B9" w:rsidRDefault="003F26B9">
      <w:r>
        <w:separator/>
      </w:r>
    </w:p>
  </w:endnote>
  <w:endnote w:type="continuationSeparator" w:id="0">
    <w:p w14:paraId="3AB59209" w14:textId="77777777" w:rsidR="003F26B9" w:rsidRDefault="003F2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AC8AB1" w14:textId="77777777" w:rsidR="003F26B9" w:rsidRDefault="003F26B9">
      <w:r>
        <w:separator/>
      </w:r>
    </w:p>
  </w:footnote>
  <w:footnote w:type="continuationSeparator" w:id="0">
    <w:p w14:paraId="4BEF1CC7" w14:textId="77777777" w:rsidR="003F26B9" w:rsidRDefault="003F26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2670228">
    <w:abstractNumId w:val="2"/>
  </w:num>
  <w:num w:numId="2" w16cid:durableId="1288509123">
    <w:abstractNumId w:val="0"/>
  </w:num>
  <w:num w:numId="3" w16cid:durableId="1850631647">
    <w:abstractNumId w:val="1"/>
  </w:num>
  <w:num w:numId="4" w16cid:durableId="9193681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2625"/>
    <w:rsid w:val="001B3BCC"/>
    <w:rsid w:val="002209A8"/>
    <w:rsid w:val="003D5AF6"/>
    <w:rsid w:val="003F26B9"/>
    <w:rsid w:val="00427975"/>
    <w:rsid w:val="00431A7B"/>
    <w:rsid w:val="004823DC"/>
    <w:rsid w:val="004E2C31"/>
    <w:rsid w:val="005B0259"/>
    <w:rsid w:val="00604552"/>
    <w:rsid w:val="00641804"/>
    <w:rsid w:val="00680E8D"/>
    <w:rsid w:val="006C3DB9"/>
    <w:rsid w:val="007054B6"/>
    <w:rsid w:val="007D3061"/>
    <w:rsid w:val="00907392"/>
    <w:rsid w:val="009C7B26"/>
    <w:rsid w:val="00A11E52"/>
    <w:rsid w:val="00BC7655"/>
    <w:rsid w:val="00BD41E9"/>
    <w:rsid w:val="00BE607B"/>
    <w:rsid w:val="00C84413"/>
    <w:rsid w:val="00D855CB"/>
    <w:rsid w:val="00E8647A"/>
    <w:rsid w:val="00EF34FE"/>
    <w:rsid w:val="00F102CC"/>
    <w:rsid w:val="00F91042"/>
    <w:rsid w:val="00FE71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484</Words>
  <Characters>846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meron, Alexander</cp:lastModifiedBy>
  <cp:revision>18</cp:revision>
  <dcterms:created xsi:type="dcterms:W3CDTF">2023-09-28T08:09:00Z</dcterms:created>
  <dcterms:modified xsi:type="dcterms:W3CDTF">2023-09-28T08:24:00Z</dcterms:modified>
</cp:coreProperties>
</file>